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45EA8" w14:textId="278D7D65" w:rsidR="00923522" w:rsidRPr="003C5032" w:rsidRDefault="00BD5AF6" w:rsidP="0083761F">
      <w:pPr>
        <w:pStyle w:val="Caption"/>
        <w:keepNext/>
        <w:jc w:val="both"/>
        <w:rPr>
          <w:rFonts w:ascii="Cambria" w:hAnsi="Cambria"/>
          <w:i w:val="0"/>
          <w:iCs w:val="0"/>
          <w:color w:val="auto"/>
          <w:sz w:val="24"/>
          <w:szCs w:val="24"/>
        </w:rPr>
      </w:pPr>
      <w:r w:rsidRPr="003C5032">
        <w:rPr>
          <w:rFonts w:ascii="Cambria" w:hAnsi="Cambria"/>
          <w:i w:val="0"/>
          <w:iCs w:val="0"/>
          <w:color w:val="auto"/>
          <w:sz w:val="24"/>
          <w:szCs w:val="24"/>
        </w:rPr>
        <w:t>Multimedia Appendix</w:t>
      </w:r>
      <w:r w:rsidR="00923522" w:rsidRPr="003C5032">
        <w:rPr>
          <w:rFonts w:ascii="Cambria" w:hAnsi="Cambria"/>
          <w:i w:val="0"/>
          <w:iCs w:val="0"/>
          <w:color w:val="auto"/>
          <w:sz w:val="24"/>
          <w:szCs w:val="24"/>
        </w:rPr>
        <w:t>. Comparison of different EHR QA datasets</w:t>
      </w:r>
      <w:r w:rsidR="00B8012C" w:rsidRPr="003C5032">
        <w:rPr>
          <w:rFonts w:ascii="Cambria" w:hAnsi="Cambria"/>
          <w:i w:val="0"/>
          <w:iCs w:val="0"/>
          <w:color w:val="auto"/>
          <w:sz w:val="24"/>
          <w:szCs w:val="24"/>
        </w:rPr>
        <w:t xml:space="preserve">. </w:t>
      </w:r>
      <w:r w:rsidR="0014281B" w:rsidRPr="003C5032">
        <w:rPr>
          <w:rFonts w:ascii="Cambria" w:hAnsi="Cambria"/>
          <w:i w:val="0"/>
          <w:iCs w:val="0"/>
          <w:color w:val="auto"/>
          <w:sz w:val="24"/>
          <w:szCs w:val="24"/>
        </w:rPr>
        <w:t xml:space="preserve">The column </w:t>
      </w:r>
      <w:r w:rsidR="0083761F" w:rsidRPr="003C5032">
        <w:rPr>
          <w:rFonts w:ascii="Cambria" w:hAnsi="Cambria"/>
          <w:i w:val="0"/>
          <w:iCs w:val="0"/>
          <w:color w:val="auto"/>
          <w:sz w:val="24"/>
          <w:szCs w:val="24"/>
        </w:rPr>
        <w:t>"Database/Corpus" refers to the EHR database or clinical annotations on</w:t>
      </w:r>
      <w:r w:rsidR="00B8012C" w:rsidRPr="003C5032">
        <w:rPr>
          <w:rFonts w:ascii="Cambria" w:hAnsi="Cambria"/>
          <w:i w:val="0"/>
          <w:iCs w:val="0"/>
          <w:color w:val="auto"/>
          <w:sz w:val="24"/>
          <w:szCs w:val="24"/>
        </w:rPr>
        <w:t xml:space="preserve"> which the QA datasets are based.</w:t>
      </w:r>
    </w:p>
    <w:tbl>
      <w:tblPr>
        <w:tblStyle w:val="TableGrid"/>
        <w:tblW w:w="104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890"/>
        <w:gridCol w:w="1710"/>
        <w:gridCol w:w="1620"/>
        <w:gridCol w:w="1710"/>
        <w:gridCol w:w="3510"/>
      </w:tblGrid>
      <w:tr w:rsidR="00FD3D59" w:rsidRPr="003C5032" w14:paraId="2C722BF9" w14:textId="77777777" w:rsidTr="00510A9C">
        <w:tc>
          <w:tcPr>
            <w:tcW w:w="1890" w:type="dxa"/>
          </w:tcPr>
          <w:p w14:paraId="1F84423E" w14:textId="1EA4450A" w:rsidR="00FD3D59" w:rsidRPr="003C5032" w:rsidRDefault="00FD3D59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Dataset</w:t>
            </w:r>
          </w:p>
        </w:tc>
        <w:tc>
          <w:tcPr>
            <w:tcW w:w="1710" w:type="dxa"/>
          </w:tcPr>
          <w:p w14:paraId="79E2DDAA" w14:textId="77777777" w:rsidR="00FD3D59" w:rsidRPr="003C5032" w:rsidRDefault="00FD3D59" w:rsidP="00FD3D59">
            <w:pPr>
              <w:rPr>
                <w:rFonts w:ascii="Cambria" w:eastAsia="MS Mincho" w:hAnsi="Cambria" w:cs="Times New Roman"/>
                <w:kern w:val="0"/>
                <w:sz w:val="24"/>
                <w:szCs w:val="24"/>
                <w14:ligatures w14:val="none"/>
              </w:rPr>
            </w:pPr>
            <w:r w:rsidRPr="003C5032">
              <w:rPr>
                <w:rFonts w:ascii="Cambria" w:eastAsia="MS Mincho" w:hAnsi="Cambria" w:cs="Times New Roman"/>
                <w:kern w:val="0"/>
                <w:sz w:val="24"/>
                <w:szCs w:val="24"/>
                <w14:ligatures w14:val="none"/>
              </w:rPr>
              <w:t>Number of Questions</w:t>
            </w:r>
          </w:p>
          <w:p w14:paraId="3ECC9C64" w14:textId="77777777" w:rsidR="00FD3D59" w:rsidRPr="003C5032" w:rsidRDefault="00FD3D59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EE0CD5" w14:textId="27A9F945" w:rsidR="00FD3D59" w:rsidRPr="003C5032" w:rsidRDefault="00FD3D59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EHR Modality </w:t>
            </w:r>
          </w:p>
        </w:tc>
        <w:tc>
          <w:tcPr>
            <w:tcW w:w="1710" w:type="dxa"/>
          </w:tcPr>
          <w:p w14:paraId="760D0769" w14:textId="267D2B59" w:rsidR="00FD3D59" w:rsidRPr="003C5032" w:rsidRDefault="00FD3D59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Database/ Corpus</w:t>
            </w:r>
          </w:p>
        </w:tc>
        <w:tc>
          <w:tcPr>
            <w:tcW w:w="3510" w:type="dxa"/>
          </w:tcPr>
          <w:p w14:paraId="5A6F05B8" w14:textId="41A51B17" w:rsidR="00FD3D59" w:rsidRPr="003C5032" w:rsidRDefault="00FD3D59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Example</w:t>
            </w:r>
          </w:p>
        </w:tc>
      </w:tr>
      <w:tr w:rsidR="00D12563" w:rsidRPr="003C5032" w14:paraId="1616F6F6" w14:textId="77777777" w:rsidTr="00510A9C">
        <w:tc>
          <w:tcPr>
            <w:tcW w:w="1890" w:type="dxa"/>
          </w:tcPr>
          <w:p w14:paraId="330DA76E" w14:textId="6DBFA34B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emrQA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2F749E">
              <w:rPr>
                <w:rFonts w:ascii="Cambria" w:hAnsi="Cambria"/>
                <w:sz w:val="24"/>
                <w:szCs w:val="24"/>
              </w:rPr>
              <w:t>[26]</w:t>
            </w:r>
          </w:p>
        </w:tc>
        <w:tc>
          <w:tcPr>
            <w:tcW w:w="1710" w:type="dxa"/>
          </w:tcPr>
          <w:p w14:paraId="0D4DC44A" w14:textId="77777777" w:rsidR="00D12563" w:rsidRPr="003C5032" w:rsidRDefault="00D12563" w:rsidP="00D12563">
            <w:pPr>
              <w:rPr>
                <w:rFonts w:ascii="Cambria" w:eastAsia="MS Mincho" w:hAnsi="Cambria" w:cs="Times New Roman"/>
                <w:kern w:val="0"/>
                <w:sz w:val="24"/>
                <w:szCs w:val="24"/>
                <w14:ligatures w14:val="none"/>
              </w:rPr>
            </w:pPr>
            <w:r w:rsidRPr="003C5032">
              <w:rPr>
                <w:rFonts w:ascii="Cambria" w:eastAsia="MS Mincho" w:hAnsi="Cambria" w:cs="Times New Roman"/>
                <w:kern w:val="0"/>
                <w:sz w:val="24"/>
                <w:szCs w:val="24"/>
                <w14:ligatures w14:val="none"/>
              </w:rPr>
              <w:t>455,837 QA pairs and 1,295,814 question-logical form pairs</w:t>
            </w:r>
          </w:p>
          <w:p w14:paraId="56288FEA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3CFDF6B" w14:textId="4A987761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 (mostly discharge summaries)</w:t>
            </w:r>
          </w:p>
          <w:p w14:paraId="2DDCF4BD" w14:textId="6596BB24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EE39E26" w14:textId="175B1D85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n2c2 annotations</w:t>
            </w:r>
          </w:p>
        </w:tc>
        <w:tc>
          <w:tcPr>
            <w:tcW w:w="3510" w:type="dxa"/>
          </w:tcPr>
          <w:p w14:paraId="133E7A32" w14:textId="6CE240FA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Has the patient ever had an abnormal BMI</w:t>
            </w:r>
          </w:p>
          <w:p w14:paraId="03A9338A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2FFBA170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: BMI: 33.4 Obese, high risk</w:t>
            </w:r>
          </w:p>
          <w:p w14:paraId="10A5BEF8" w14:textId="6ADA1F8D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068DB7E7" w14:textId="77777777" w:rsidTr="00510A9C">
        <w:tc>
          <w:tcPr>
            <w:tcW w:w="1890" w:type="dxa"/>
          </w:tcPr>
          <w:p w14:paraId="0A0CFEA8" w14:textId="6A97B98A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RxWhyQA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2F749E">
              <w:rPr>
                <w:rFonts w:ascii="Cambria" w:hAnsi="Cambria"/>
                <w:sz w:val="24"/>
                <w:szCs w:val="24"/>
              </w:rPr>
              <w:t>[27]</w:t>
            </w:r>
          </w:p>
        </w:tc>
        <w:tc>
          <w:tcPr>
            <w:tcW w:w="1710" w:type="dxa"/>
          </w:tcPr>
          <w:p w14:paraId="635D413D" w14:textId="46967B35" w:rsidR="00D12563" w:rsidRPr="003C5032" w:rsidRDefault="00367352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96,939</w:t>
            </w:r>
            <w:r w:rsidR="00D12563" w:rsidRPr="003C5032">
              <w:rPr>
                <w:rFonts w:ascii="Cambria" w:hAnsi="Cambria"/>
                <w:sz w:val="24"/>
                <w:szCs w:val="24"/>
              </w:rPr>
              <w:t xml:space="preserve"> QA pairs</w:t>
            </w:r>
          </w:p>
        </w:tc>
        <w:tc>
          <w:tcPr>
            <w:tcW w:w="1620" w:type="dxa"/>
          </w:tcPr>
          <w:p w14:paraId="2F922ADB" w14:textId="73988C95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 (discharge summaries)</w:t>
            </w:r>
          </w:p>
        </w:tc>
        <w:tc>
          <w:tcPr>
            <w:tcW w:w="1710" w:type="dxa"/>
          </w:tcPr>
          <w:p w14:paraId="7CEA3AC0" w14:textId="338F9C2F" w:rsidR="00D12563" w:rsidRPr="003C5032" w:rsidRDefault="005D0959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National NLP Clinical Challenges (n2c2) corpus of 2018</w:t>
            </w:r>
          </w:p>
        </w:tc>
        <w:tc>
          <w:tcPr>
            <w:tcW w:w="3510" w:type="dxa"/>
          </w:tcPr>
          <w:p w14:paraId="11DD3D45" w14:textId="3D36DDDD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Why was the patient prescribed Metoprolol? </w:t>
            </w:r>
          </w:p>
          <w:p w14:paraId="4FB5A56C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236CF7D1" w14:textId="266BD529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Answer 1: Atrial fibrillation </w:t>
            </w:r>
          </w:p>
          <w:p w14:paraId="034B5C03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0C8AEF2E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 2: Hypertension</w:t>
            </w:r>
          </w:p>
          <w:p w14:paraId="1582D367" w14:textId="15F2ECA3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69F46F11" w14:textId="77777777" w:rsidTr="00510A9C">
        <w:tc>
          <w:tcPr>
            <w:tcW w:w="1890" w:type="dxa"/>
          </w:tcPr>
          <w:p w14:paraId="563B806C" w14:textId="0FA8A612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Raghavan et al. (2018)</w:t>
            </w:r>
            <w:r w:rsidR="002F749E">
              <w:rPr>
                <w:rFonts w:ascii="Cambria" w:hAnsi="Cambria"/>
                <w:sz w:val="24"/>
                <w:szCs w:val="24"/>
              </w:rPr>
              <w:t xml:space="preserve"> [34]</w:t>
            </w:r>
          </w:p>
        </w:tc>
        <w:tc>
          <w:tcPr>
            <w:tcW w:w="1710" w:type="dxa"/>
          </w:tcPr>
          <w:p w14:paraId="16D8684A" w14:textId="5B791859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747 QA pairs</w:t>
            </w:r>
          </w:p>
        </w:tc>
        <w:tc>
          <w:tcPr>
            <w:tcW w:w="1620" w:type="dxa"/>
          </w:tcPr>
          <w:p w14:paraId="43BA9E21" w14:textId="785D27D3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Clinical notes </w:t>
            </w:r>
          </w:p>
        </w:tc>
        <w:tc>
          <w:tcPr>
            <w:tcW w:w="1710" w:type="dxa"/>
          </w:tcPr>
          <w:p w14:paraId="7555265D" w14:textId="28CDC31D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eveland Clinic (medical records)</w:t>
            </w:r>
          </w:p>
        </w:tc>
        <w:tc>
          <w:tcPr>
            <w:tcW w:w="3510" w:type="dxa"/>
          </w:tcPr>
          <w:p w14:paraId="764773A6" w14:textId="40DCE54A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Why does the patient take trazodone?</w:t>
            </w:r>
          </w:p>
          <w:p w14:paraId="4D5A4CDB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: Insomnia</w:t>
            </w:r>
          </w:p>
          <w:p w14:paraId="69512B3B" w14:textId="318B2789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4FB0BC75" w14:textId="77777777" w:rsidTr="00510A9C">
        <w:tc>
          <w:tcPr>
            <w:tcW w:w="1890" w:type="dxa"/>
          </w:tcPr>
          <w:p w14:paraId="05D4D83C" w14:textId="36F24A9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Fan et al. (2019) </w:t>
            </w:r>
            <w:r w:rsidR="002F749E">
              <w:rPr>
                <w:rFonts w:ascii="Cambria" w:hAnsi="Cambria"/>
                <w:sz w:val="24"/>
                <w:szCs w:val="24"/>
              </w:rPr>
              <w:t>[35]</w:t>
            </w:r>
          </w:p>
        </w:tc>
        <w:tc>
          <w:tcPr>
            <w:tcW w:w="1710" w:type="dxa"/>
          </w:tcPr>
          <w:p w14:paraId="6C2AD374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277 sentences containing explicit why-QA cues</w:t>
            </w:r>
          </w:p>
          <w:p w14:paraId="484CDB02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1783BEE" w14:textId="6D1C890F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 (discharge summaries)</w:t>
            </w:r>
          </w:p>
        </w:tc>
        <w:tc>
          <w:tcPr>
            <w:tcW w:w="1710" w:type="dxa"/>
          </w:tcPr>
          <w:p w14:paraId="4AA64159" w14:textId="7AC2FDAE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2010 n2c2/VA NLP challenge</w:t>
            </w:r>
          </w:p>
        </w:tc>
        <w:tc>
          <w:tcPr>
            <w:tcW w:w="3510" w:type="dxa"/>
          </w:tcPr>
          <w:p w14:paraId="2F55A448" w14:textId="5EADBFDC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Why was the Bactrim for urinary tract infection stopped? </w:t>
            </w:r>
          </w:p>
          <w:p w14:paraId="1512E66A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170B7973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: diarrhea</w:t>
            </w:r>
          </w:p>
          <w:p w14:paraId="0C9FF3E7" w14:textId="79B1A6B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19C2247B" w14:textId="77777777" w:rsidTr="00510A9C">
        <w:tc>
          <w:tcPr>
            <w:tcW w:w="1890" w:type="dxa"/>
          </w:tcPr>
          <w:p w14:paraId="4A3AA5CD" w14:textId="5570EDCE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RadQA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2F749E">
              <w:rPr>
                <w:rFonts w:ascii="Cambria" w:hAnsi="Cambria"/>
                <w:sz w:val="24"/>
                <w:szCs w:val="24"/>
              </w:rPr>
              <w:t>[37]</w:t>
            </w:r>
          </w:p>
        </w:tc>
        <w:tc>
          <w:tcPr>
            <w:tcW w:w="1710" w:type="dxa"/>
          </w:tcPr>
          <w:p w14:paraId="46162B88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6148 question-answer evidence triplets</w:t>
            </w:r>
          </w:p>
          <w:p w14:paraId="47556736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F78662" w14:textId="5D458940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 (radiology reports)</w:t>
            </w:r>
          </w:p>
        </w:tc>
        <w:tc>
          <w:tcPr>
            <w:tcW w:w="1710" w:type="dxa"/>
          </w:tcPr>
          <w:p w14:paraId="31FA6E9D" w14:textId="4FAF3CD5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4692C296" w14:textId="6725D8C8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What is the position of central line? </w:t>
            </w:r>
          </w:p>
          <w:p w14:paraId="36797D70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3C93D120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: Left internal jugular line at the brachiocephalic vein junction</w:t>
            </w:r>
          </w:p>
          <w:p w14:paraId="20EB406F" w14:textId="073FD275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5FA442D0" w14:textId="77777777" w:rsidTr="00510A9C">
        <w:tc>
          <w:tcPr>
            <w:tcW w:w="1890" w:type="dxa"/>
          </w:tcPr>
          <w:p w14:paraId="4CA25BD3" w14:textId="18C9B24E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Oliveira et al. (2021) </w:t>
            </w:r>
            <w:r w:rsidR="002F749E">
              <w:rPr>
                <w:rFonts w:ascii="Cambria" w:hAnsi="Cambria"/>
                <w:sz w:val="24"/>
                <w:szCs w:val="24"/>
              </w:rPr>
              <w:t>[38]</w:t>
            </w:r>
          </w:p>
        </w:tc>
        <w:tc>
          <w:tcPr>
            <w:tcW w:w="1710" w:type="dxa"/>
          </w:tcPr>
          <w:p w14:paraId="48353A70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 18 questions</w:t>
            </w:r>
          </w:p>
          <w:p w14:paraId="785066E0" w14:textId="3D0FB773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(10 questions based on nursing notes and eight questions based on </w:t>
            </w: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medical notes)</w:t>
            </w:r>
          </w:p>
        </w:tc>
        <w:tc>
          <w:tcPr>
            <w:tcW w:w="1620" w:type="dxa"/>
          </w:tcPr>
          <w:p w14:paraId="0BA979C8" w14:textId="7FE4179A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Nursing and medical notes</w:t>
            </w:r>
          </w:p>
        </w:tc>
        <w:tc>
          <w:tcPr>
            <w:tcW w:w="1710" w:type="dxa"/>
          </w:tcPr>
          <w:p w14:paraId="6C6A7224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emClinBr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corpus</w:t>
            </w:r>
          </w:p>
          <w:p w14:paraId="4AA9D161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(Portuguese nursing</w:t>
            </w:r>
          </w:p>
          <w:p w14:paraId="0CAD2CE4" w14:textId="6FD24B48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d medical notes)</w:t>
            </w:r>
          </w:p>
        </w:tc>
        <w:tc>
          <w:tcPr>
            <w:tcW w:w="3510" w:type="dxa"/>
          </w:tcPr>
          <w:p w14:paraId="64D3092B" w14:textId="6F723D79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Foram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olicitados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exames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?</w:t>
            </w:r>
          </w:p>
          <w:p w14:paraId="396DC4D5" w14:textId="10B2139D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(In Portuguese)</w:t>
            </w:r>
          </w:p>
          <w:p w14:paraId="7FB1B61C" w14:textId="3E8DC748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37E15A8F" w14:textId="77777777" w:rsidTr="00510A9C">
        <w:tc>
          <w:tcPr>
            <w:tcW w:w="1890" w:type="dxa"/>
          </w:tcPr>
          <w:p w14:paraId="0797D32F" w14:textId="24F80A2E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Yue et al. (2021) </w:t>
            </w:r>
            <w:r w:rsidR="002F749E" w:rsidRPr="00DB08B6">
              <w:rPr>
                <w:sz w:val="24"/>
              </w:rPr>
              <w:t>[42,7</w:t>
            </w:r>
            <w:r w:rsidR="0015774E">
              <w:rPr>
                <w:sz w:val="24"/>
              </w:rPr>
              <w:t>4</w:t>
            </w:r>
            <w:r w:rsidR="002F749E" w:rsidRPr="00DB08B6">
              <w:rPr>
                <w:sz w:val="24"/>
              </w:rPr>
              <w:t>]</w:t>
            </w:r>
          </w:p>
        </w:tc>
        <w:tc>
          <w:tcPr>
            <w:tcW w:w="1710" w:type="dxa"/>
          </w:tcPr>
          <w:p w14:paraId="348D39C3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287 QA pairs</w:t>
            </w:r>
          </w:p>
          <w:p w14:paraId="50F64307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8D7296" w14:textId="45FB0568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</w:t>
            </w:r>
          </w:p>
        </w:tc>
        <w:tc>
          <w:tcPr>
            <w:tcW w:w="1710" w:type="dxa"/>
          </w:tcPr>
          <w:p w14:paraId="13DC991C" w14:textId="4A0B4BA2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41C9E636" w14:textId="6A9FE9E3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Why did the patient get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b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pain? </w:t>
            </w:r>
          </w:p>
          <w:p w14:paraId="79917D35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5D7D410E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Answer: 5.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b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pain: suspect secondary to chronic pancreatitis.</w:t>
            </w:r>
          </w:p>
          <w:p w14:paraId="5B71CD64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2AD45EB0" w14:textId="77777777" w:rsidTr="00510A9C">
        <w:tc>
          <w:tcPr>
            <w:tcW w:w="1890" w:type="dxa"/>
          </w:tcPr>
          <w:p w14:paraId="10C08AE0" w14:textId="63364BF8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Discharge Summary Clinical Questions (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DiSCQ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) </w:t>
            </w:r>
            <w:r w:rsidR="002F749E">
              <w:rPr>
                <w:rFonts w:ascii="Cambria" w:hAnsi="Cambria"/>
                <w:sz w:val="24"/>
                <w:szCs w:val="24"/>
              </w:rPr>
              <w:t>[43]</w:t>
            </w:r>
          </w:p>
          <w:p w14:paraId="47FE3137" w14:textId="47889089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902292" w14:textId="6E90951B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2029 questions</w:t>
            </w:r>
          </w:p>
        </w:tc>
        <w:tc>
          <w:tcPr>
            <w:tcW w:w="1620" w:type="dxa"/>
          </w:tcPr>
          <w:p w14:paraId="7DB2DD19" w14:textId="2F7B8A0D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 (discharge summaries)</w:t>
            </w:r>
          </w:p>
        </w:tc>
        <w:tc>
          <w:tcPr>
            <w:tcW w:w="1710" w:type="dxa"/>
          </w:tcPr>
          <w:p w14:paraId="1224994D" w14:textId="316BCF9E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5E102ACE" w14:textId="10EA9361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Date of diagnosis? Any interventions done (RT, surgery)? </w:t>
            </w:r>
          </w:p>
          <w:p w14:paraId="13913604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  <w:p w14:paraId="38158689" w14:textId="141E00C4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Trigger: prostate cancer, benign prostatic hypertrophy</w:t>
            </w:r>
          </w:p>
          <w:p w14:paraId="51D90B48" w14:textId="2CD7147B" w:rsidR="00D12563" w:rsidRPr="003C5032" w:rsidRDefault="00D12563" w:rsidP="00D12563">
            <w:pPr>
              <w:tabs>
                <w:tab w:val="left" w:pos="1057"/>
              </w:tabs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ab/>
            </w:r>
          </w:p>
        </w:tc>
      </w:tr>
      <w:tr w:rsidR="00D12563" w:rsidRPr="003C5032" w14:paraId="45E0B712" w14:textId="77777777" w:rsidTr="00510A9C">
        <w:tc>
          <w:tcPr>
            <w:tcW w:w="1890" w:type="dxa"/>
          </w:tcPr>
          <w:p w14:paraId="1D330921" w14:textId="120A2DC4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shra et al. (2021)</w:t>
            </w:r>
            <w:r w:rsidR="002F749E">
              <w:rPr>
                <w:rFonts w:ascii="Cambria" w:hAnsi="Cambria"/>
                <w:sz w:val="24"/>
                <w:szCs w:val="24"/>
              </w:rPr>
              <w:t xml:space="preserve"> [45]</w:t>
            </w:r>
          </w:p>
        </w:tc>
        <w:tc>
          <w:tcPr>
            <w:tcW w:w="1710" w:type="dxa"/>
          </w:tcPr>
          <w:p w14:paraId="36BB2CC4" w14:textId="62F208B3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6 questions/ article</w:t>
            </w:r>
          </w:p>
        </w:tc>
        <w:tc>
          <w:tcPr>
            <w:tcW w:w="1620" w:type="dxa"/>
          </w:tcPr>
          <w:p w14:paraId="49F2060A" w14:textId="6FCE1A35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 (discharge summaries)</w:t>
            </w:r>
          </w:p>
        </w:tc>
        <w:tc>
          <w:tcPr>
            <w:tcW w:w="1710" w:type="dxa"/>
          </w:tcPr>
          <w:p w14:paraId="79C4B3C1" w14:textId="50D0590A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6D213610" w14:textId="2119E721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Does the patient have CVA?</w:t>
            </w:r>
          </w:p>
          <w:p w14:paraId="2E23F422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Related context: </w:t>
            </w:r>
          </w:p>
          <w:p w14:paraId="34597A9E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ontext Initial Segment - Discharge Diagnosis</w:t>
            </w:r>
          </w:p>
          <w:p w14:paraId="67C1D710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ontext end segment – Discharge Condition</w:t>
            </w:r>
          </w:p>
          <w:p w14:paraId="64DE794F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119A3BA5" w14:textId="77777777" w:rsidTr="00510A9C">
        <w:tc>
          <w:tcPr>
            <w:tcW w:w="1890" w:type="dxa"/>
          </w:tcPr>
          <w:p w14:paraId="11E5CECD" w14:textId="71D08126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Yue et al. (2020) </w:t>
            </w:r>
            <w:r w:rsidR="002F749E">
              <w:rPr>
                <w:rFonts w:ascii="Cambria" w:hAnsi="Cambria"/>
                <w:sz w:val="24"/>
                <w:szCs w:val="24"/>
              </w:rPr>
              <w:t>[46]</w:t>
            </w:r>
          </w:p>
        </w:tc>
        <w:tc>
          <w:tcPr>
            <w:tcW w:w="1710" w:type="dxa"/>
          </w:tcPr>
          <w:p w14:paraId="3724FD02" w14:textId="1E196ABD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50 QA pairs</w:t>
            </w:r>
          </w:p>
        </w:tc>
        <w:tc>
          <w:tcPr>
            <w:tcW w:w="1620" w:type="dxa"/>
          </w:tcPr>
          <w:p w14:paraId="383B4A31" w14:textId="0E85FC30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</w:t>
            </w:r>
          </w:p>
        </w:tc>
        <w:tc>
          <w:tcPr>
            <w:tcW w:w="1710" w:type="dxa"/>
          </w:tcPr>
          <w:p w14:paraId="0F27A7E3" w14:textId="45287FF9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2292924D" w14:textId="0A30D9FE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 1: How was the diagnosis of acute cholecystitis made?</w:t>
            </w:r>
          </w:p>
          <w:p w14:paraId="2B068F67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 2: Was an edema found in the physical exam?</w:t>
            </w:r>
          </w:p>
          <w:p w14:paraId="559A0AB9" w14:textId="6C036412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12563" w:rsidRPr="003C5032" w14:paraId="1554277A" w14:textId="77777777" w:rsidTr="00510A9C">
        <w:tc>
          <w:tcPr>
            <w:tcW w:w="1890" w:type="dxa"/>
          </w:tcPr>
          <w:p w14:paraId="30415F07" w14:textId="5570AF3B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CLIFT </w:t>
            </w:r>
            <w:r w:rsidR="002F749E">
              <w:rPr>
                <w:rFonts w:ascii="Cambria" w:hAnsi="Cambria"/>
                <w:sz w:val="24"/>
                <w:szCs w:val="24"/>
              </w:rPr>
              <w:t>[47]</w:t>
            </w:r>
          </w:p>
        </w:tc>
        <w:tc>
          <w:tcPr>
            <w:tcW w:w="1710" w:type="dxa"/>
          </w:tcPr>
          <w:p w14:paraId="2050FBF2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7.5 K question -answer pairs</w:t>
            </w:r>
          </w:p>
          <w:p w14:paraId="4160D3D6" w14:textId="77777777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6E76842" w14:textId="2F39F314" w:rsidR="00D12563" w:rsidRPr="003C5032" w:rsidRDefault="00D12563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</w:t>
            </w:r>
          </w:p>
        </w:tc>
        <w:tc>
          <w:tcPr>
            <w:tcW w:w="1710" w:type="dxa"/>
          </w:tcPr>
          <w:p w14:paraId="3280C98A" w14:textId="5D2F0FD8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1606E98C" w14:textId="3CE80140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(Not available)</w:t>
            </w:r>
          </w:p>
          <w:p w14:paraId="06978838" w14:textId="11F2AC26" w:rsidR="00D12563" w:rsidRPr="003C5032" w:rsidRDefault="00D12563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0A6636" w:rsidRPr="003C5032" w14:paraId="50D87877" w14:textId="77777777" w:rsidTr="00510A9C">
        <w:tc>
          <w:tcPr>
            <w:tcW w:w="1890" w:type="dxa"/>
          </w:tcPr>
          <w:p w14:paraId="7201B834" w14:textId="1E85FE4F" w:rsidR="00B209A9" w:rsidRPr="003C5032" w:rsidRDefault="00EA072A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Hamidi </w:t>
            </w:r>
            <w:r w:rsidR="002F749E" w:rsidRPr="00DB08B6">
              <w:rPr>
                <w:sz w:val="24"/>
              </w:rPr>
              <w:t xml:space="preserve">and Roberts </w:t>
            </w:r>
            <w:r w:rsidR="0075292B" w:rsidRPr="003C5032">
              <w:rPr>
                <w:rFonts w:ascii="Cambria" w:hAnsi="Cambria"/>
                <w:sz w:val="24"/>
                <w:szCs w:val="24"/>
              </w:rPr>
              <w:t>(2023)</w:t>
            </w:r>
            <w:r w:rsidR="002F749E">
              <w:rPr>
                <w:rFonts w:ascii="Cambria" w:hAnsi="Cambria"/>
                <w:sz w:val="24"/>
                <w:szCs w:val="24"/>
              </w:rPr>
              <w:t xml:space="preserve"> [48]</w:t>
            </w:r>
          </w:p>
          <w:p w14:paraId="60E98F6B" w14:textId="47BA3DB0" w:rsidR="00870F21" w:rsidRPr="003C5032" w:rsidRDefault="00870F21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4ACCFE" w14:textId="77777777" w:rsidR="000A6636" w:rsidRPr="003C5032" w:rsidRDefault="000A6636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5 question-answer pairs</w:t>
            </w:r>
          </w:p>
          <w:p w14:paraId="7B2FD4F5" w14:textId="215C3C88" w:rsidR="00906F2F" w:rsidRPr="003C5032" w:rsidRDefault="00906F2F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09BA14" w14:textId="46C11605" w:rsidR="000A6636" w:rsidRPr="003C5032" w:rsidRDefault="000A6636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notes</w:t>
            </w:r>
          </w:p>
        </w:tc>
        <w:tc>
          <w:tcPr>
            <w:tcW w:w="1710" w:type="dxa"/>
          </w:tcPr>
          <w:p w14:paraId="113493DE" w14:textId="326AEE8F" w:rsidR="000A6636" w:rsidRPr="003C5032" w:rsidRDefault="000A6636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29197634" w14:textId="78B5B22E" w:rsidR="000A6636" w:rsidRPr="003C5032" w:rsidRDefault="00EA072A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(</w:t>
            </w:r>
            <w:r w:rsidR="000A6636" w:rsidRPr="003C5032">
              <w:rPr>
                <w:rFonts w:ascii="Cambria" w:hAnsi="Cambria"/>
                <w:sz w:val="24"/>
                <w:szCs w:val="24"/>
              </w:rPr>
              <w:t>Not available</w:t>
            </w:r>
            <w:r w:rsidRPr="003C5032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870F21" w:rsidRPr="003C5032" w14:paraId="60167486" w14:textId="77777777" w:rsidTr="00510A9C">
        <w:tc>
          <w:tcPr>
            <w:tcW w:w="1890" w:type="dxa"/>
          </w:tcPr>
          <w:p w14:paraId="1089F51B" w14:textId="1418AF38" w:rsidR="00870F21" w:rsidRPr="003C5032" w:rsidRDefault="00870F21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Mahbub et al. (2023) </w:t>
            </w:r>
            <w:r w:rsidR="002F749E">
              <w:rPr>
                <w:rFonts w:ascii="Cambria" w:hAnsi="Cambria"/>
                <w:sz w:val="24"/>
                <w:szCs w:val="24"/>
              </w:rPr>
              <w:t>[50]</w:t>
            </w:r>
          </w:p>
        </w:tc>
        <w:tc>
          <w:tcPr>
            <w:tcW w:w="1710" w:type="dxa"/>
          </w:tcPr>
          <w:p w14:paraId="16EC7A65" w14:textId="77777777" w:rsidR="00870F21" w:rsidRPr="003C5032" w:rsidRDefault="009222C6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28855 question-answer pairs</w:t>
            </w:r>
          </w:p>
          <w:p w14:paraId="178CBFEA" w14:textId="4FE43DDF" w:rsidR="009222C6" w:rsidRPr="003C5032" w:rsidRDefault="009222C6" w:rsidP="00D1256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AB22D7" w14:textId="05DD1D24" w:rsidR="00870F21" w:rsidRPr="003C5032" w:rsidRDefault="00870F21" w:rsidP="00870F21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Clinical progress notes</w:t>
            </w:r>
          </w:p>
        </w:tc>
        <w:tc>
          <w:tcPr>
            <w:tcW w:w="1710" w:type="dxa"/>
          </w:tcPr>
          <w:p w14:paraId="796459BC" w14:textId="5746E904" w:rsidR="00870F21" w:rsidRPr="003C5032" w:rsidRDefault="00013492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VA Corporate Data Warehouse (CDW)</w:t>
            </w:r>
          </w:p>
        </w:tc>
        <w:tc>
          <w:tcPr>
            <w:tcW w:w="3510" w:type="dxa"/>
          </w:tcPr>
          <w:p w14:paraId="5244496E" w14:textId="77777777" w:rsidR="00870F21" w:rsidRPr="003C5032" w:rsidRDefault="009222C6" w:rsidP="00D12563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Which IV drugs has the pt used?</w:t>
            </w:r>
          </w:p>
          <w:p w14:paraId="3484F3B9" w14:textId="77777777" w:rsidR="009222C6" w:rsidRPr="003C5032" w:rsidRDefault="009222C6" w:rsidP="009222C6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Answer: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hx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of iv heroin use most recently &gt;2 days ago</w:t>
            </w:r>
          </w:p>
          <w:p w14:paraId="19D37404" w14:textId="4556B474" w:rsidR="009222C6" w:rsidRPr="003C5032" w:rsidRDefault="009222C6" w:rsidP="009222C6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0201FFCD" w14:textId="77777777" w:rsidTr="00510A9C">
        <w:tc>
          <w:tcPr>
            <w:tcW w:w="1890" w:type="dxa"/>
          </w:tcPr>
          <w:p w14:paraId="576E9B8A" w14:textId="61E1A913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Dada et al. (2023)</w:t>
            </w:r>
            <w:r w:rsidR="002F749E">
              <w:rPr>
                <w:rFonts w:ascii="Cambria" w:hAnsi="Cambria"/>
                <w:sz w:val="24"/>
                <w:szCs w:val="24"/>
              </w:rPr>
              <w:t xml:space="preserve"> [51]</w:t>
            </w:r>
          </w:p>
        </w:tc>
        <w:tc>
          <w:tcPr>
            <w:tcW w:w="1710" w:type="dxa"/>
          </w:tcPr>
          <w:p w14:paraId="13644913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29,273 question-answer pairs</w:t>
            </w:r>
          </w:p>
          <w:p w14:paraId="4951E522" w14:textId="2A01377E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5D027AF" w14:textId="286FEB43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Radiology reports</w:t>
            </w:r>
          </w:p>
        </w:tc>
        <w:tc>
          <w:tcPr>
            <w:tcW w:w="1710" w:type="dxa"/>
          </w:tcPr>
          <w:p w14:paraId="61397661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Radiology reports </w:t>
            </w: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related to brain CT scans</w:t>
            </w:r>
          </w:p>
          <w:p w14:paraId="7D8F58B6" w14:textId="0570F869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BAB96B7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(Not available)</w:t>
            </w:r>
          </w:p>
          <w:p w14:paraId="7F4B2CC8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4B3BB290" w14:textId="77777777" w:rsidTr="00510A9C">
        <w:tc>
          <w:tcPr>
            <w:tcW w:w="1890" w:type="dxa"/>
          </w:tcPr>
          <w:p w14:paraId="5339D2AF" w14:textId="456BA8EF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MIMICSQL </w:t>
            </w:r>
            <w:r w:rsidR="006A2C71">
              <w:rPr>
                <w:rFonts w:ascii="Cambria" w:hAnsi="Cambria"/>
                <w:sz w:val="24"/>
                <w:szCs w:val="24"/>
              </w:rPr>
              <w:t>[5]</w:t>
            </w:r>
          </w:p>
        </w:tc>
        <w:tc>
          <w:tcPr>
            <w:tcW w:w="1710" w:type="dxa"/>
          </w:tcPr>
          <w:p w14:paraId="153D4713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0,000 question-SQL query pairs</w:t>
            </w:r>
          </w:p>
          <w:p w14:paraId="6C545505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A4E8BA9" w14:textId="2261724B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tructured tables</w:t>
            </w:r>
          </w:p>
        </w:tc>
        <w:tc>
          <w:tcPr>
            <w:tcW w:w="1710" w:type="dxa"/>
          </w:tcPr>
          <w:p w14:paraId="3250D37F" w14:textId="0F6A5A20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38FB97AB" w14:textId="6BFE2FE9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How many female patients underwent the procedure of abdomen artery incision? </w:t>
            </w:r>
          </w:p>
          <w:p w14:paraId="26F65928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53C72BCC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QL query: select count (distinct demographic."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ubject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") from demographic inner join procedures on </w:t>
            </w:r>
            <w:proofErr w:type="spellStart"/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demographic.hadm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=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procedures.hadm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where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demographic."gender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" = "f" and procedures."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hort_titl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" = "abdomen artery incision"</w:t>
            </w:r>
          </w:p>
          <w:p w14:paraId="61CE87C6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0C2BC81A" w14:textId="77777777" w:rsidTr="00510A9C">
        <w:tc>
          <w:tcPr>
            <w:tcW w:w="1890" w:type="dxa"/>
          </w:tcPr>
          <w:p w14:paraId="2B08D048" w14:textId="6D405F1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emrKBQA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A2C71">
              <w:rPr>
                <w:rFonts w:ascii="Cambria" w:hAnsi="Cambria"/>
                <w:sz w:val="24"/>
                <w:szCs w:val="24"/>
              </w:rPr>
              <w:t>[8]</w:t>
            </w:r>
          </w:p>
        </w:tc>
        <w:tc>
          <w:tcPr>
            <w:tcW w:w="1710" w:type="dxa"/>
          </w:tcPr>
          <w:p w14:paraId="683B2C46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940,000 question - logical form - answer triplets</w:t>
            </w:r>
          </w:p>
          <w:p w14:paraId="0C2B2337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F2AC46" w14:textId="43D4CB15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tructured tables</w:t>
            </w:r>
          </w:p>
        </w:tc>
        <w:tc>
          <w:tcPr>
            <w:tcW w:w="1710" w:type="dxa"/>
          </w:tcPr>
          <w:p w14:paraId="11C7FB95" w14:textId="557FC31D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67657C6D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 Template: “Is the patient on |medication|?”</w:t>
            </w:r>
          </w:p>
          <w:p w14:paraId="3B6349AC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6B0E30C9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Logical Form: “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MedicationEvent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|medication|” </w:t>
            </w:r>
          </w:p>
          <w:p w14:paraId="1A727F0A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35806B64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 Form Template: What were the results of abnormal |test| in |date|?</w:t>
            </w:r>
          </w:p>
          <w:p w14:paraId="1AA49D1E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382C4DCF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Logical form: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LabEvent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|test|) [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bnormalResultFlag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=Y, date=|date|, result=x] OR [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LabEvent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(|test|) [date=|date|,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bnormalResultFlag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=Y]</w:t>
            </w:r>
          </w:p>
          <w:p w14:paraId="400B4A3C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64E95DC7" w14:textId="77777777" w:rsidTr="00510A9C">
        <w:tc>
          <w:tcPr>
            <w:tcW w:w="1890" w:type="dxa"/>
          </w:tcPr>
          <w:p w14:paraId="2790E866" w14:textId="7E90D403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Roberts et al. (2016)</w:t>
            </w:r>
            <w:r w:rsidR="008977E7">
              <w:rPr>
                <w:rFonts w:ascii="Cambria" w:hAnsi="Cambria"/>
                <w:sz w:val="24"/>
                <w:szCs w:val="24"/>
              </w:rPr>
              <w:t xml:space="preserve"> [23]</w:t>
            </w:r>
          </w:p>
          <w:p w14:paraId="178204C1" w14:textId="1F087179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598B37A" w14:textId="51AD009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446 question – logical form pairs</w:t>
            </w:r>
          </w:p>
        </w:tc>
        <w:tc>
          <w:tcPr>
            <w:tcW w:w="1620" w:type="dxa"/>
          </w:tcPr>
          <w:p w14:paraId="71FD18D5" w14:textId="145517D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tructured tables</w:t>
            </w:r>
          </w:p>
        </w:tc>
        <w:tc>
          <w:tcPr>
            <w:tcW w:w="1710" w:type="dxa"/>
          </w:tcPr>
          <w:p w14:paraId="210A13DC" w14:textId="1862855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3510" w:type="dxa"/>
          </w:tcPr>
          <w:p w14:paraId="15AE907A" w14:textId="11C08063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What is his emotional status?</w:t>
            </w:r>
          </w:p>
        </w:tc>
      </w:tr>
      <w:tr w:rsidR="0081139F" w:rsidRPr="003C5032" w14:paraId="20AC1F93" w14:textId="77777777" w:rsidTr="00510A9C">
        <w:tc>
          <w:tcPr>
            <w:tcW w:w="1890" w:type="dxa"/>
          </w:tcPr>
          <w:p w14:paraId="450EAA09" w14:textId="32FEB213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Roberts et al. (2015)</w:t>
            </w:r>
            <w:r w:rsidR="008977E7">
              <w:rPr>
                <w:rFonts w:ascii="Cambria" w:hAnsi="Cambria"/>
                <w:sz w:val="24"/>
                <w:szCs w:val="24"/>
              </w:rPr>
              <w:t xml:space="preserve"> [24]</w:t>
            </w:r>
          </w:p>
          <w:p w14:paraId="05B4B58A" w14:textId="0590CCAB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231CEB" w14:textId="312EDF3C" w:rsidR="0081139F" w:rsidRPr="003C5032" w:rsidRDefault="0081139F" w:rsidP="0081139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00 question – logical form pairs</w:t>
            </w:r>
          </w:p>
        </w:tc>
        <w:tc>
          <w:tcPr>
            <w:tcW w:w="1620" w:type="dxa"/>
          </w:tcPr>
          <w:p w14:paraId="00A518DF" w14:textId="4712CC0C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tructured tables</w:t>
            </w:r>
          </w:p>
        </w:tc>
        <w:tc>
          <w:tcPr>
            <w:tcW w:w="1710" w:type="dxa"/>
          </w:tcPr>
          <w:p w14:paraId="5038E266" w14:textId="17D1FD40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3510" w:type="dxa"/>
          </w:tcPr>
          <w:p w14:paraId="566BFBB3" w14:textId="1AA893C0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What are the positive tests?</w:t>
            </w:r>
          </w:p>
          <w:p w14:paraId="58B7DD28" w14:textId="07A3D37A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Logical form: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positive(</w:t>
            </w:r>
            <w:proofErr w:type="spellStart"/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λx.has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test(x, C0022885, visit))</w:t>
            </w:r>
          </w:p>
        </w:tc>
      </w:tr>
      <w:tr w:rsidR="0081139F" w:rsidRPr="003C5032" w14:paraId="595CBA31" w14:textId="77777777" w:rsidTr="00510A9C">
        <w:tc>
          <w:tcPr>
            <w:tcW w:w="1890" w:type="dxa"/>
          </w:tcPr>
          <w:p w14:paraId="69A510A8" w14:textId="3149FE0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EHRSQL </w:t>
            </w:r>
            <w:r w:rsidR="008977E7">
              <w:rPr>
                <w:rFonts w:ascii="Cambria" w:hAnsi="Cambria"/>
                <w:sz w:val="24"/>
                <w:szCs w:val="24"/>
              </w:rPr>
              <w:t>[36]</w:t>
            </w:r>
          </w:p>
        </w:tc>
        <w:tc>
          <w:tcPr>
            <w:tcW w:w="1710" w:type="dxa"/>
          </w:tcPr>
          <w:p w14:paraId="204FE6D5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24,000 question-SQL query pairs</w:t>
            </w:r>
          </w:p>
          <w:p w14:paraId="7C7CE7A7" w14:textId="77777777" w:rsidR="0081139F" w:rsidRPr="003C5032" w:rsidRDefault="0081139F" w:rsidP="0081139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ECFDDB7" w14:textId="12999A1E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Structured tables</w:t>
            </w:r>
          </w:p>
        </w:tc>
        <w:tc>
          <w:tcPr>
            <w:tcW w:w="1710" w:type="dxa"/>
          </w:tcPr>
          <w:p w14:paraId="67798C9F" w14:textId="29BA2A7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MIMIC-III and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eICU</w:t>
            </w:r>
            <w:proofErr w:type="spellEnd"/>
          </w:p>
        </w:tc>
        <w:tc>
          <w:tcPr>
            <w:tcW w:w="3510" w:type="dxa"/>
          </w:tcPr>
          <w:p w14:paraId="33A70261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NL Question: tell me the length of the hospital stay of the last hospital stay of patient 3745. </w:t>
            </w:r>
          </w:p>
          <w:p w14:paraId="29131536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5C218784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SQL query: select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trftim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’%J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’,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issions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.dischtim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) -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trftim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’%J’,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issions.admittim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) from admissions where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issions.subject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= 3745 and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issions.dischtim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is not null order by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issions.admittime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desc limit 1</w:t>
            </w:r>
          </w:p>
          <w:p w14:paraId="3D14931E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66AF4BCB" w14:textId="77777777" w:rsidTr="00510A9C">
        <w:tc>
          <w:tcPr>
            <w:tcW w:w="1890" w:type="dxa"/>
          </w:tcPr>
          <w:p w14:paraId="31F83D8C" w14:textId="48AC68C4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 xml:space="preserve">Soni et al. (2019) </w:t>
            </w:r>
            <w:r w:rsidR="008977E7">
              <w:rPr>
                <w:rFonts w:ascii="Cambria" w:hAnsi="Cambria"/>
                <w:sz w:val="24"/>
                <w:szCs w:val="24"/>
              </w:rPr>
              <w:t>[44]</w:t>
            </w:r>
          </w:p>
        </w:tc>
        <w:tc>
          <w:tcPr>
            <w:tcW w:w="1710" w:type="dxa"/>
          </w:tcPr>
          <w:p w14:paraId="13995176" w14:textId="45D73FDD" w:rsidR="0081139F" w:rsidRPr="003C5032" w:rsidRDefault="0081139F" w:rsidP="0081139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000 question -logical form-answer triplets</w:t>
            </w:r>
          </w:p>
        </w:tc>
        <w:tc>
          <w:tcPr>
            <w:tcW w:w="1620" w:type="dxa"/>
          </w:tcPr>
          <w:p w14:paraId="1B5E044B" w14:textId="0E5D293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tructured tables</w:t>
            </w:r>
          </w:p>
        </w:tc>
        <w:tc>
          <w:tcPr>
            <w:tcW w:w="1710" w:type="dxa"/>
          </w:tcPr>
          <w:p w14:paraId="3B476B3E" w14:textId="2702268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ynthea generated FHIR server</w:t>
            </w:r>
          </w:p>
        </w:tc>
        <w:tc>
          <w:tcPr>
            <w:tcW w:w="3510" w:type="dxa"/>
          </w:tcPr>
          <w:p w14:paraId="315F113B" w14:textId="31523EFE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What was the highest hemoglobin A1c value in the past 2 years?</w:t>
            </w:r>
          </w:p>
          <w:p w14:paraId="2724D1B0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Logical Form: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max(</w:t>
            </w:r>
            <w:proofErr w:type="spellStart"/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λx.has_concept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(x, C0366781) ^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time_withi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x, ‘past 2 years’))</w:t>
            </w:r>
          </w:p>
          <w:p w14:paraId="00D78253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3F4A1934" w14:textId="77777777" w:rsidTr="00510A9C">
        <w:tc>
          <w:tcPr>
            <w:tcW w:w="1890" w:type="dxa"/>
          </w:tcPr>
          <w:p w14:paraId="7DB27D8C" w14:textId="0C8DE11F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Kim et al. (2022) </w:t>
            </w:r>
            <w:r w:rsidR="008977E7">
              <w:rPr>
                <w:rFonts w:ascii="Cambria" w:hAnsi="Cambria"/>
                <w:sz w:val="24"/>
                <w:szCs w:val="24"/>
              </w:rPr>
              <w:t>[39]</w:t>
            </w:r>
          </w:p>
        </w:tc>
        <w:tc>
          <w:tcPr>
            <w:tcW w:w="1710" w:type="dxa"/>
          </w:tcPr>
          <w:p w14:paraId="2CA96BC9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68,574 question-program pairs</w:t>
            </w:r>
          </w:p>
          <w:p w14:paraId="43876111" w14:textId="77777777" w:rsidR="0081139F" w:rsidRPr="003C5032" w:rsidRDefault="0081139F" w:rsidP="0081139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A390BC" w14:textId="54FFA03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Knowledge graph</w:t>
            </w:r>
          </w:p>
        </w:tc>
        <w:tc>
          <w:tcPr>
            <w:tcW w:w="1710" w:type="dxa"/>
          </w:tcPr>
          <w:p w14:paraId="0CF441AF" w14:textId="6DB184E3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139A6F35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: “provide the procedure short title and drug name of patient id 23.”</w:t>
            </w:r>
          </w:p>
          <w:p w14:paraId="26A90059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Program:</w:t>
            </w:r>
          </w:p>
          <w:p w14:paraId="3C7F23BC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1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en_entset_dow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'/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ubject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/23','/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hadm_id</w:t>
            </w:r>
            <w:proofErr w:type="spellEnd"/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')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exe&gt;</w:t>
            </w:r>
          </w:p>
          <w:p w14:paraId="748AAF1F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2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en_entset_dow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&lt;r1&gt;,'/procedures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')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exe&gt;</w:t>
            </w:r>
          </w:p>
          <w:p w14:paraId="076D3193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3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en_entset_dow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&lt;r2&gt;,'/procedures_icd9_code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')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exe&gt;</w:t>
            </w:r>
          </w:p>
          <w:p w14:paraId="03138AE1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4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en_litset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&lt;r3&gt;,'/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procedures_short_title</w:t>
            </w:r>
            <w:proofErr w:type="spellEnd"/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')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exe&gt;</w:t>
            </w:r>
          </w:p>
          <w:p w14:paraId="1FC38F3D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5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en_entset_dow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&lt;r1&gt;,'/prescriptions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')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exe&gt;</w:t>
            </w:r>
          </w:p>
          <w:p w14:paraId="2C5AE52A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6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en_litset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&lt;r5&gt;,'/drug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')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exe&gt;</w:t>
            </w:r>
          </w:p>
          <w:p w14:paraId="36164A1C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&lt;r7&gt;=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concat_litsets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(&lt;r4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&gt;,&lt;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r6&gt;)&lt;exe&gt;</w:t>
            </w:r>
          </w:p>
          <w:p w14:paraId="1025E373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: :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 xml:space="preserve"> [“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percuta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aspiration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b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>”, “ciprofloxacin iv”]</w:t>
            </w:r>
          </w:p>
          <w:p w14:paraId="118891B2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64A24B18" w14:textId="77777777" w:rsidTr="00510A9C">
        <w:tc>
          <w:tcPr>
            <w:tcW w:w="1890" w:type="dxa"/>
          </w:tcPr>
          <w:p w14:paraId="65AFBC5D" w14:textId="6ED892B0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ClinicalKBQA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8977E7">
              <w:rPr>
                <w:rFonts w:ascii="Cambria" w:hAnsi="Cambria"/>
                <w:sz w:val="24"/>
                <w:szCs w:val="24"/>
              </w:rPr>
              <w:t>[40]</w:t>
            </w:r>
          </w:p>
        </w:tc>
        <w:tc>
          <w:tcPr>
            <w:tcW w:w="1710" w:type="dxa"/>
          </w:tcPr>
          <w:p w14:paraId="21DA280F" w14:textId="3631E5E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9,000 QA pairs</w:t>
            </w:r>
          </w:p>
        </w:tc>
        <w:tc>
          <w:tcPr>
            <w:tcW w:w="1620" w:type="dxa"/>
          </w:tcPr>
          <w:p w14:paraId="493F8CFC" w14:textId="26E7CA5D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Knowledge graph</w:t>
            </w:r>
          </w:p>
        </w:tc>
        <w:tc>
          <w:tcPr>
            <w:tcW w:w="1710" w:type="dxa"/>
          </w:tcPr>
          <w:p w14:paraId="254B2748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Annotations of n2c2 dataset used to generate </w:t>
            </w: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knowledge graph.</w:t>
            </w:r>
          </w:p>
          <w:p w14:paraId="2610689B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10" w:type="dxa"/>
          </w:tcPr>
          <w:p w14:paraId="392993AD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 xml:space="preserve">Question 1: What medications has patient P939003 ever been prescribed? </w:t>
            </w:r>
          </w:p>
          <w:p w14:paraId="0B131A95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76EF8B96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 xml:space="preserve">Question2: When was patient P32 discharged? </w:t>
            </w:r>
          </w:p>
          <w:p w14:paraId="5ECAE1F1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284ABC7C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Question3: Why is patient P280639 on coumadin?</w:t>
            </w:r>
          </w:p>
          <w:p w14:paraId="5E89B99B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6D945FFC" w14:textId="77777777" w:rsidTr="00510A9C">
        <w:tc>
          <w:tcPr>
            <w:tcW w:w="1890" w:type="dxa"/>
          </w:tcPr>
          <w:p w14:paraId="3686041B" w14:textId="166A5362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lastRenderedPageBreak/>
              <w:t>MIMICSPARQL*</w:t>
            </w:r>
            <w:r w:rsidR="008977E7">
              <w:rPr>
                <w:rFonts w:ascii="Cambria" w:hAnsi="Cambria"/>
                <w:sz w:val="24"/>
                <w:szCs w:val="24"/>
              </w:rPr>
              <w:t xml:space="preserve"> [41]</w:t>
            </w:r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1BABB81B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10,000 question -query pairs</w:t>
            </w:r>
          </w:p>
          <w:p w14:paraId="51E66F5A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E585035" w14:textId="35BF76DB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Knowledge graph</w:t>
            </w:r>
          </w:p>
        </w:tc>
        <w:tc>
          <w:tcPr>
            <w:tcW w:w="1710" w:type="dxa"/>
          </w:tcPr>
          <w:p w14:paraId="7131C419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  <w:p w14:paraId="4403A3A6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4510848D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6B34520A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7459B99E" w14:textId="0D3F7ED6" w:rsidR="0081139F" w:rsidRPr="003C5032" w:rsidRDefault="0081139F" w:rsidP="0081139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10" w:type="dxa"/>
          </w:tcPr>
          <w:p w14:paraId="5743AAC4" w14:textId="550678EB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Question: Calculate the maximum age of patients who have arrhythmia primary disease and were born after the year 2080? </w:t>
            </w:r>
          </w:p>
          <w:p w14:paraId="10BF15A8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3C1769B0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SQL query: SELECT (MAX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(?age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) as ?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gg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) WHERE{?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ubj_id?adm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.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?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?age.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?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adm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“Arrhythmia”.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?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subj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>_id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?dob. filter </w:t>
            </w: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( ?dob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 xml:space="preserve"> &gt; 2080-01-01 )}</w:t>
            </w:r>
          </w:p>
          <w:p w14:paraId="2D09D746" w14:textId="59FB1770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81139F" w:rsidRPr="003C5032" w14:paraId="65A9B449" w14:textId="77777777" w:rsidTr="00510A9C">
        <w:tc>
          <w:tcPr>
            <w:tcW w:w="1890" w:type="dxa"/>
          </w:tcPr>
          <w:p w14:paraId="3EE1C9B9" w14:textId="0EBC708B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DrugEHRQA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A2C71">
              <w:rPr>
                <w:rFonts w:ascii="Cambria" w:hAnsi="Cambria"/>
                <w:sz w:val="24"/>
                <w:szCs w:val="24"/>
              </w:rPr>
              <w:t>[25]</w:t>
            </w:r>
          </w:p>
        </w:tc>
        <w:tc>
          <w:tcPr>
            <w:tcW w:w="1710" w:type="dxa"/>
          </w:tcPr>
          <w:p w14:paraId="1D25899F" w14:textId="56CFEB0E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70,000 QA pairs</w:t>
            </w:r>
          </w:p>
        </w:tc>
        <w:tc>
          <w:tcPr>
            <w:tcW w:w="1620" w:type="dxa"/>
          </w:tcPr>
          <w:p w14:paraId="77048FE0" w14:textId="289EA7DF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Structured tables and clinical notes</w:t>
            </w:r>
          </w:p>
        </w:tc>
        <w:tc>
          <w:tcPr>
            <w:tcW w:w="1710" w:type="dxa"/>
          </w:tcPr>
          <w:p w14:paraId="05ADDC68" w14:textId="550B9A45" w:rsidR="0081139F" w:rsidRPr="003C5032" w:rsidRDefault="00B41067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MIMIC-III</w:t>
            </w:r>
          </w:p>
        </w:tc>
        <w:tc>
          <w:tcPr>
            <w:tcW w:w="3510" w:type="dxa"/>
          </w:tcPr>
          <w:p w14:paraId="2CDE0838" w14:textId="3132D1F8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proofErr w:type="gramStart"/>
            <w:r w:rsidRPr="003C5032">
              <w:rPr>
                <w:rFonts w:ascii="Cambria" w:hAnsi="Cambria"/>
                <w:sz w:val="24"/>
                <w:szCs w:val="24"/>
              </w:rPr>
              <w:t>Question :</w:t>
            </w:r>
            <w:proofErr w:type="gramEnd"/>
            <w:r w:rsidRPr="003C5032">
              <w:rPr>
                <w:rFonts w:ascii="Cambria" w:hAnsi="Cambria"/>
                <w:sz w:val="24"/>
                <w:szCs w:val="24"/>
              </w:rPr>
              <w:t xml:space="preserve"> What is the dosage of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Guaifenes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in prescribed to the patient with admission id 174037</w:t>
            </w:r>
          </w:p>
          <w:p w14:paraId="3C9C546D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  <w:p w14:paraId="15D5C2DB" w14:textId="77777777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Multi-modal answer: 5-10 </w:t>
            </w: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mls</w:t>
            </w:r>
            <w:proofErr w:type="spellEnd"/>
          </w:p>
          <w:p w14:paraId="05108422" w14:textId="3502845B" w:rsidR="0081139F" w:rsidRPr="003C5032" w:rsidRDefault="0081139F" w:rsidP="0081139F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B821DC" w:rsidRPr="003C5032" w14:paraId="34BA28BE" w14:textId="77777777" w:rsidTr="00510A9C">
        <w:tc>
          <w:tcPr>
            <w:tcW w:w="1890" w:type="dxa"/>
          </w:tcPr>
          <w:p w14:paraId="0C395C9E" w14:textId="7905789F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3C5032">
              <w:rPr>
                <w:rFonts w:ascii="Cambria" w:hAnsi="Cambria"/>
                <w:sz w:val="24"/>
                <w:szCs w:val="24"/>
              </w:rPr>
              <w:t>MedAlign</w:t>
            </w:r>
            <w:proofErr w:type="spellEnd"/>
            <w:r w:rsidRPr="003C503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A2C71">
              <w:rPr>
                <w:rFonts w:ascii="Cambria" w:hAnsi="Cambria"/>
                <w:sz w:val="24"/>
                <w:szCs w:val="24"/>
              </w:rPr>
              <w:t>[49]</w:t>
            </w:r>
          </w:p>
        </w:tc>
        <w:tc>
          <w:tcPr>
            <w:tcW w:w="1710" w:type="dxa"/>
          </w:tcPr>
          <w:p w14:paraId="0FA2DF03" w14:textId="6D7BC31E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983 question-instruction pairs and 303 question-instruction-answer triplets</w:t>
            </w:r>
          </w:p>
        </w:tc>
        <w:tc>
          <w:tcPr>
            <w:tcW w:w="1620" w:type="dxa"/>
          </w:tcPr>
          <w:p w14:paraId="76521FBF" w14:textId="31DFBF4E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Response based on XML markup derived from</w:t>
            </w:r>
            <w:r w:rsidR="00F449B7" w:rsidRPr="003C5032">
              <w:rPr>
                <w:rFonts w:ascii="Cambria" w:hAnsi="Cambria"/>
                <w:sz w:val="24"/>
                <w:szCs w:val="24"/>
              </w:rPr>
              <w:t xml:space="preserve"> structured and unstructured</w:t>
            </w:r>
            <w:r w:rsidRPr="003C5032">
              <w:rPr>
                <w:rFonts w:ascii="Cambria" w:hAnsi="Cambria"/>
                <w:sz w:val="24"/>
                <w:szCs w:val="24"/>
              </w:rPr>
              <w:t xml:space="preserve"> EHR data</w:t>
            </w:r>
          </w:p>
        </w:tc>
        <w:tc>
          <w:tcPr>
            <w:tcW w:w="1710" w:type="dxa"/>
          </w:tcPr>
          <w:p w14:paraId="4798E24A" w14:textId="5B23F84B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Hospital database</w:t>
            </w:r>
          </w:p>
        </w:tc>
        <w:tc>
          <w:tcPr>
            <w:tcW w:w="3510" w:type="dxa"/>
          </w:tcPr>
          <w:p w14:paraId="0DF94BC9" w14:textId="77777777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 xml:space="preserve">Instruction: Summarize from the EHR the strokes that the patient had and their associated neurologic deficits. </w:t>
            </w:r>
          </w:p>
          <w:p w14:paraId="2FDD1F22" w14:textId="77777777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</w:p>
          <w:p w14:paraId="51002F45" w14:textId="77777777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  <w:r w:rsidRPr="003C5032">
              <w:rPr>
                <w:rFonts w:ascii="Cambria" w:hAnsi="Cambria"/>
                <w:sz w:val="24"/>
                <w:szCs w:val="24"/>
              </w:rPr>
              <w:t>Answer: The patient had strokes in the L basal ganglia in 2018 and multiple strokes in 2022: R occipital, left temporal, L frontal. The patient had right sided weakness associated with the 2018 stroke after which she was admitted to rehab. She then had a left sided hemianopsia related to the 2022 stroke.</w:t>
            </w:r>
          </w:p>
          <w:p w14:paraId="4F2E0D1E" w14:textId="77777777" w:rsidR="00B821DC" w:rsidRPr="003C5032" w:rsidRDefault="00B821DC" w:rsidP="00B821DC">
            <w:pPr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14E885DC" w14:textId="77777777" w:rsidR="00433C09" w:rsidRPr="003C5032" w:rsidRDefault="00433C09">
      <w:pPr>
        <w:rPr>
          <w:rFonts w:ascii="Cambria" w:hAnsi="Cambria"/>
          <w:sz w:val="24"/>
          <w:szCs w:val="24"/>
        </w:rPr>
      </w:pPr>
    </w:p>
    <w:sectPr w:rsidR="00433C09" w:rsidRPr="003C5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203150"/>
    <w:multiLevelType w:val="hybridMultilevel"/>
    <w:tmpl w:val="14520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D1AF2"/>
    <w:multiLevelType w:val="hybridMultilevel"/>
    <w:tmpl w:val="CEA6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519562">
    <w:abstractNumId w:val="1"/>
  </w:num>
  <w:num w:numId="2" w16cid:durableId="1364557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76"/>
    <w:rsid w:val="00013492"/>
    <w:rsid w:val="000A6636"/>
    <w:rsid w:val="000A7BF9"/>
    <w:rsid w:val="000B4A90"/>
    <w:rsid w:val="000B649C"/>
    <w:rsid w:val="000E015D"/>
    <w:rsid w:val="000E084D"/>
    <w:rsid w:val="00132C0A"/>
    <w:rsid w:val="001330BB"/>
    <w:rsid w:val="0014281B"/>
    <w:rsid w:val="00153EE7"/>
    <w:rsid w:val="0015774E"/>
    <w:rsid w:val="00164433"/>
    <w:rsid w:val="00180AED"/>
    <w:rsid w:val="00231519"/>
    <w:rsid w:val="00263FB1"/>
    <w:rsid w:val="002726D8"/>
    <w:rsid w:val="002B76E1"/>
    <w:rsid w:val="002E4EAC"/>
    <w:rsid w:val="002F749E"/>
    <w:rsid w:val="00330DE6"/>
    <w:rsid w:val="00367352"/>
    <w:rsid w:val="003937AB"/>
    <w:rsid w:val="003B2641"/>
    <w:rsid w:val="003C5032"/>
    <w:rsid w:val="003E43F5"/>
    <w:rsid w:val="00404352"/>
    <w:rsid w:val="00433C09"/>
    <w:rsid w:val="00437FB0"/>
    <w:rsid w:val="0044545D"/>
    <w:rsid w:val="00463B01"/>
    <w:rsid w:val="00466DF5"/>
    <w:rsid w:val="005009B5"/>
    <w:rsid w:val="00504109"/>
    <w:rsid w:val="00510A9C"/>
    <w:rsid w:val="00515B6B"/>
    <w:rsid w:val="0056511B"/>
    <w:rsid w:val="00567BBF"/>
    <w:rsid w:val="005B7579"/>
    <w:rsid w:val="005D0959"/>
    <w:rsid w:val="005D0A78"/>
    <w:rsid w:val="005F18C9"/>
    <w:rsid w:val="00614A87"/>
    <w:rsid w:val="006A2C71"/>
    <w:rsid w:val="006B3D7B"/>
    <w:rsid w:val="006F5964"/>
    <w:rsid w:val="0075292B"/>
    <w:rsid w:val="00763D56"/>
    <w:rsid w:val="00782029"/>
    <w:rsid w:val="007A5A71"/>
    <w:rsid w:val="007E3BFF"/>
    <w:rsid w:val="007E7C4A"/>
    <w:rsid w:val="00803876"/>
    <w:rsid w:val="00805295"/>
    <w:rsid w:val="0081139F"/>
    <w:rsid w:val="00811568"/>
    <w:rsid w:val="0083761F"/>
    <w:rsid w:val="00870F21"/>
    <w:rsid w:val="008977E7"/>
    <w:rsid w:val="008A4740"/>
    <w:rsid w:val="00906F2F"/>
    <w:rsid w:val="009222C6"/>
    <w:rsid w:val="00923522"/>
    <w:rsid w:val="00933374"/>
    <w:rsid w:val="00954792"/>
    <w:rsid w:val="00962B90"/>
    <w:rsid w:val="00975F6A"/>
    <w:rsid w:val="009B2503"/>
    <w:rsid w:val="00A658A4"/>
    <w:rsid w:val="00A77636"/>
    <w:rsid w:val="00A82831"/>
    <w:rsid w:val="00A870D1"/>
    <w:rsid w:val="00AF220A"/>
    <w:rsid w:val="00B209A9"/>
    <w:rsid w:val="00B31FD4"/>
    <w:rsid w:val="00B41067"/>
    <w:rsid w:val="00B57FDE"/>
    <w:rsid w:val="00B8012C"/>
    <w:rsid w:val="00B821DC"/>
    <w:rsid w:val="00B94A8D"/>
    <w:rsid w:val="00BD5AF6"/>
    <w:rsid w:val="00BF4328"/>
    <w:rsid w:val="00CF3672"/>
    <w:rsid w:val="00D009FD"/>
    <w:rsid w:val="00D12563"/>
    <w:rsid w:val="00D31CFA"/>
    <w:rsid w:val="00E633DA"/>
    <w:rsid w:val="00E730CE"/>
    <w:rsid w:val="00EA072A"/>
    <w:rsid w:val="00EF1305"/>
    <w:rsid w:val="00EF5627"/>
    <w:rsid w:val="00F315D5"/>
    <w:rsid w:val="00F37CEB"/>
    <w:rsid w:val="00F449B7"/>
    <w:rsid w:val="00F81D01"/>
    <w:rsid w:val="00FA2F72"/>
    <w:rsid w:val="00FC10AD"/>
    <w:rsid w:val="00FD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853583"/>
  <w15:chartTrackingRefBased/>
  <w15:docId w15:val="{7D0442F5-1D35-4395-A906-12BF9558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8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8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79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F18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18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F18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130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305"/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899DB99A-3710-43DD-AFA4-C31DB595F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3</Words>
  <Characters>5813</Characters>
  <Application>Microsoft Office Word</Application>
  <DocSecurity>0</DocSecurity>
  <Lines>528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han,Jayetri</dc:creator>
  <cp:keywords/>
  <dc:description/>
  <cp:lastModifiedBy>Bardhan,Jayetri</cp:lastModifiedBy>
  <cp:revision>2</cp:revision>
  <dcterms:created xsi:type="dcterms:W3CDTF">2024-10-08T08:25:00Z</dcterms:created>
  <dcterms:modified xsi:type="dcterms:W3CDTF">2024-10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85bc37d39ce7fe309dbe370fab87dbc3826b2268f9fa72bbc4c44fc98835d</vt:lpwstr>
  </property>
</Properties>
</file>